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1537A" w14:textId="30874576" w:rsidR="000F455B" w:rsidRPr="00AE30FF" w:rsidRDefault="000F455B" w:rsidP="000F455B">
      <w:pPr>
        <w:tabs>
          <w:tab w:val="left" w:pos="910"/>
        </w:tabs>
        <w:rPr>
          <w:rFonts w:cs="Times New Roman"/>
          <w:b/>
          <w:bCs/>
          <w:sz w:val="24"/>
          <w:szCs w:val="24"/>
          <w:lang w:val="en-US"/>
        </w:rPr>
      </w:pPr>
      <w:r w:rsidRPr="00AE30FF">
        <w:rPr>
          <w:rFonts w:cs="Times New Roman"/>
          <w:b/>
          <w:bCs/>
          <w:sz w:val="24"/>
          <w:szCs w:val="24"/>
          <w:lang w:val="en-US"/>
        </w:rPr>
        <w:t>S</w:t>
      </w:r>
      <w:r>
        <w:rPr>
          <w:rFonts w:cs="Times New Roman"/>
          <w:b/>
          <w:bCs/>
          <w:sz w:val="24"/>
          <w:szCs w:val="24"/>
          <w:lang w:val="en-US"/>
        </w:rPr>
        <w:t xml:space="preserve">14 </w:t>
      </w:r>
      <w:r>
        <w:rPr>
          <w:rFonts w:cs="Times New Roman"/>
          <w:b/>
          <w:bCs/>
          <w:sz w:val="24"/>
          <w:szCs w:val="24"/>
          <w:lang w:val="en-US"/>
        </w:rPr>
        <w:t>T</w:t>
      </w:r>
      <w:r w:rsidRPr="00AE30FF">
        <w:rPr>
          <w:rFonts w:cs="Times New Roman"/>
          <w:b/>
          <w:bCs/>
          <w:sz w:val="24"/>
          <w:szCs w:val="24"/>
          <w:lang w:val="en-US"/>
        </w:rPr>
        <w:t>able</w:t>
      </w:r>
      <w:r>
        <w:rPr>
          <w:rFonts w:cs="Times New Roman"/>
          <w:b/>
          <w:bCs/>
          <w:sz w:val="24"/>
          <w:szCs w:val="24"/>
          <w:lang w:val="en-US"/>
        </w:rPr>
        <w:t>.</w:t>
      </w:r>
      <w:r w:rsidRPr="00AE30FF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Pr="001E24CF">
        <w:rPr>
          <w:rFonts w:cs="Times New Roman"/>
          <w:sz w:val="24"/>
          <w:szCs w:val="24"/>
          <w:lang w:val="en-US"/>
        </w:rPr>
        <w:t>Analysis of factors associated with muscle aches.</w:t>
      </w:r>
    </w:p>
    <w:tbl>
      <w:tblPr>
        <w:tblW w:w="15388" w:type="dxa"/>
        <w:tblLook w:val="04A0" w:firstRow="1" w:lastRow="0" w:firstColumn="1" w:lastColumn="0" w:noHBand="0" w:noVBand="1"/>
      </w:tblPr>
      <w:tblGrid>
        <w:gridCol w:w="1413"/>
        <w:gridCol w:w="2985"/>
        <w:gridCol w:w="1747"/>
        <w:gridCol w:w="932"/>
        <w:gridCol w:w="1669"/>
        <w:gridCol w:w="1519"/>
        <w:gridCol w:w="1202"/>
        <w:gridCol w:w="1491"/>
        <w:gridCol w:w="1357"/>
        <w:gridCol w:w="1073"/>
      </w:tblGrid>
      <w:tr w:rsidR="000F455B" w:rsidRPr="00AE30FF" w14:paraId="1865E0DE" w14:textId="77777777" w:rsidTr="00210061">
        <w:trPr>
          <w:trHeight w:val="310"/>
        </w:trPr>
        <w:tc>
          <w:tcPr>
            <w:tcW w:w="43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C1490" w14:textId="77777777" w:rsidR="000F455B" w:rsidRPr="00AE30FF" w:rsidRDefault="000F455B" w:rsidP="002100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Baseline sociodemographic characteristic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FD965B" w14:textId="77777777" w:rsidR="000F455B" w:rsidRPr="00AE30FF" w:rsidRDefault="000F455B" w:rsidP="002100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Muscle aches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DF22F" w14:textId="77777777" w:rsidR="000F455B" w:rsidRPr="00AE30FF" w:rsidRDefault="000F455B" w:rsidP="002100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43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0F248" w14:textId="77777777" w:rsidR="000F455B" w:rsidRPr="00AE30FF" w:rsidRDefault="000F455B" w:rsidP="002100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Univariate analysis</w:t>
            </w:r>
          </w:p>
        </w:tc>
        <w:tc>
          <w:tcPr>
            <w:tcW w:w="39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B7BB6" w14:textId="77777777" w:rsidR="000F455B" w:rsidRPr="00EF24D3" w:rsidRDefault="000F455B" w:rsidP="002100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Multivariate analysis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a</w:t>
            </w:r>
          </w:p>
        </w:tc>
      </w:tr>
      <w:tr w:rsidR="000F455B" w:rsidRPr="00AE30FF" w14:paraId="5D5C01CC" w14:textId="77777777" w:rsidTr="00210061">
        <w:trPr>
          <w:trHeight w:val="310"/>
        </w:trPr>
        <w:tc>
          <w:tcPr>
            <w:tcW w:w="439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05FEB" w14:textId="77777777" w:rsidR="000F455B" w:rsidRPr="00AE30FF" w:rsidRDefault="000F455B" w:rsidP="0021006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 </w:t>
            </w:r>
          </w:p>
          <w:p w14:paraId="4D1C87D9" w14:textId="77777777" w:rsidR="000F455B" w:rsidRPr="00AE30FF" w:rsidRDefault="000F455B" w:rsidP="002100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462A0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d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88951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%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89F33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 ratio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038E7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 xml:space="preserve"> 95% CI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3B370" w14:textId="77777777" w:rsidR="000F455B" w:rsidRPr="00B85126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7880A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 ratio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A99E5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95% C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ECAEE" w14:textId="77777777" w:rsidR="000F455B" w:rsidRPr="00EF24D3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</w:tr>
      <w:tr w:rsidR="000F455B" w:rsidRPr="00AE30FF" w14:paraId="3952E396" w14:textId="77777777" w:rsidTr="00210061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DDA2F" w14:textId="77777777" w:rsidR="000F455B" w:rsidRPr="00AE30FF" w:rsidRDefault="000F455B" w:rsidP="0021006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Age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80634" w14:textId="77777777" w:rsidR="000F455B" w:rsidRPr="00AE30FF" w:rsidRDefault="000F455B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7-39yrs.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2DD86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70/67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90EFB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5.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0A0F5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B8E86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79B5E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06C8B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0F308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827FC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0F455B" w:rsidRPr="00AE30FF" w14:paraId="35CE00D4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1C0B1" w14:textId="77777777" w:rsidR="000F455B" w:rsidRPr="00AE30FF" w:rsidRDefault="000F455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A1FEA" w14:textId="77777777" w:rsidR="000F455B" w:rsidRPr="00AE30FF" w:rsidRDefault="000F455B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40-59yrs.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73724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59/21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B1F78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7.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30BB2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1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481FC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79-1.57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B5D9E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556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32B4D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8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0E598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57-1.22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4A9AC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352</w:t>
            </w:r>
          </w:p>
        </w:tc>
      </w:tr>
      <w:tr w:rsidR="000F455B" w:rsidRPr="00AE30FF" w14:paraId="42E60820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29A96" w14:textId="77777777" w:rsidR="000F455B" w:rsidRPr="00AE30FF" w:rsidRDefault="000F455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13099" w14:textId="77777777" w:rsidR="000F455B" w:rsidRPr="00AE30FF" w:rsidRDefault="000F455B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60+yrs.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2620E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8/6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89251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6.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22876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0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6F43B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0-1.87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47292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83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C1D89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8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5EA16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44-1.49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2153F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494</w:t>
            </w:r>
          </w:p>
        </w:tc>
      </w:tr>
      <w:tr w:rsidR="000F455B" w:rsidRPr="00AE30FF" w14:paraId="5F1F86AE" w14:textId="77777777" w:rsidTr="00210061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27F3B" w14:textId="77777777" w:rsidR="000F455B" w:rsidRPr="00AE30FF" w:rsidRDefault="000F455B" w:rsidP="0021006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Sex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7B879" w14:textId="77777777" w:rsidR="000F455B" w:rsidRPr="00AE30FF" w:rsidRDefault="000F455B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Male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CE315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60/22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07066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6.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4D5BE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8A7F2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FEB86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B29DB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1768C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DB757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0F455B" w:rsidRPr="00AE30FF" w14:paraId="0E6D31D0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EA7A3" w14:textId="77777777" w:rsidR="000F455B" w:rsidRPr="00AE30FF" w:rsidRDefault="000F455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1FDAB" w14:textId="77777777" w:rsidR="000F455B" w:rsidRPr="00AE30FF" w:rsidRDefault="000F455B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, not pregnant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D60B6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56/52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40CEC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9.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0754D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1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0F453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81-1.64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9D69D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42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B234B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2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5E16B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83-1.74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5925F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324</w:t>
            </w:r>
          </w:p>
        </w:tc>
      </w:tr>
      <w:tr w:rsidR="000F455B" w:rsidRPr="00AE30FF" w14:paraId="5F1F9D06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CB03D" w14:textId="77777777" w:rsidR="000F455B" w:rsidRPr="00AE30FF" w:rsidRDefault="000F455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1C60F" w14:textId="77777777" w:rsidR="000F455B" w:rsidRPr="00AE30FF" w:rsidRDefault="000F455B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, pregnant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82C9A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31/2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3F33B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4.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6C566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4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F9EEA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29-0.76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05BBB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.00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BEBB3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E18E8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38-1.21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E3EE4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188</w:t>
            </w:r>
          </w:p>
        </w:tc>
      </w:tr>
      <w:tr w:rsidR="000F455B" w:rsidRPr="00AE30FF" w14:paraId="0A9BF1CD" w14:textId="77777777" w:rsidTr="00210061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7D41B" w14:textId="77777777" w:rsidR="000F455B" w:rsidRPr="00AE30FF" w:rsidRDefault="000F455B" w:rsidP="0021006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Dose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1035A" w14:textId="77777777" w:rsidR="000F455B" w:rsidRPr="00AE30FF" w:rsidRDefault="000F455B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 dose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A4A9E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34/57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D6EB6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3.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CF165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568CA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1D097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C2E70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E42A6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FAA7A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0F455B" w:rsidRPr="00AE30FF" w14:paraId="5BB69818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7F308" w14:textId="77777777" w:rsidR="000F455B" w:rsidRPr="00AE30FF" w:rsidRDefault="000F455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33E2B" w14:textId="77777777" w:rsidR="000F455B" w:rsidRPr="00AE30FF" w:rsidRDefault="000F455B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 w:rsidRPr="00AE30FF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4BD4E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4/1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F3054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3.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DDBF0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0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B3C5D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62-1.68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77BC6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93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4396A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0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B7338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1-1.69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011C5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958</w:t>
            </w:r>
          </w:p>
        </w:tc>
      </w:tr>
      <w:tr w:rsidR="000F455B" w:rsidRPr="00AE30FF" w14:paraId="1CA369B1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5AF48" w14:textId="77777777" w:rsidR="000F455B" w:rsidRPr="00AE30FF" w:rsidRDefault="000F455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2197A" w14:textId="77777777" w:rsidR="000F455B" w:rsidRPr="00AE30FF" w:rsidRDefault="000F455B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 w:rsidRPr="00AE30FF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81943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40/12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E052A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31.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916B1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5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856A6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99-2.30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0E9AF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057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1AE13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4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FDE07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89-2.32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58530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134</w:t>
            </w:r>
          </w:p>
        </w:tc>
      </w:tr>
      <w:tr w:rsidR="000F455B" w:rsidRPr="00AE30FF" w14:paraId="6F797A46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A6A51" w14:textId="77777777" w:rsidR="000F455B" w:rsidRPr="00AE30FF" w:rsidRDefault="000F455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D760C" w14:textId="77777777" w:rsidR="000F455B" w:rsidRPr="00AE30FF" w:rsidRDefault="000F455B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 w:rsidRPr="00AE30FF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69548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9/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3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9CCB7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30.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F4EFD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4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616D4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3-3.14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69178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408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762E2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9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98471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82-4.65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AC522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132</w:t>
            </w:r>
          </w:p>
        </w:tc>
      </w:tr>
      <w:tr w:rsidR="000F455B" w:rsidRPr="00AE30FF" w14:paraId="3F839C27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4AFDD" w14:textId="77777777" w:rsidR="000F455B" w:rsidRPr="00AE30FF" w:rsidRDefault="000F455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B826F" w14:textId="77777777" w:rsidR="000F455B" w:rsidRPr="00AE30FF" w:rsidRDefault="000F455B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 xml:space="preserve">, 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product mixing</w:t>
            </w:r>
            <w:r w:rsidRPr="00AE30FF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7AB4C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38/11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36DAE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32.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39BB4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6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92D05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04-2.46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0F07B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3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68C74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3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71BF3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86-2.16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82300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193</w:t>
            </w:r>
          </w:p>
        </w:tc>
      </w:tr>
      <w:tr w:rsidR="000F455B" w:rsidRPr="00AE30FF" w14:paraId="33BB3D48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A6640" w14:textId="77777777" w:rsidR="000F455B" w:rsidRPr="00AE30FF" w:rsidRDefault="000F455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1762D" w14:textId="77777777" w:rsidR="000F455B" w:rsidRPr="00AE30FF" w:rsidRDefault="000F455B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4 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 w:rsidRPr="00AE30FF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F566B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2/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317F3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2.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A66ED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9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B3490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19-4.56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C72ED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93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1DD5E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62EDF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13-3.46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1050A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0.622</w:t>
            </w:r>
          </w:p>
        </w:tc>
      </w:tr>
      <w:tr w:rsidR="000F455B" w:rsidRPr="00AE30FF" w14:paraId="44CD8E7C" w14:textId="77777777" w:rsidTr="00210061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AB552" w14:textId="77777777" w:rsidR="000F455B" w:rsidRPr="00AE30FF" w:rsidRDefault="000F455B" w:rsidP="0021006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Brand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ACD2D" w14:textId="77777777" w:rsidR="000F455B" w:rsidRPr="00AE30FF" w:rsidRDefault="000F455B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Pfizer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E0EA3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62/36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47482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7.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66B47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E6AA6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E0C58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C3BA0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830AF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06EF6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0F455B" w:rsidRPr="00AE30FF" w14:paraId="2C3BBEEF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010F4" w14:textId="77777777" w:rsidR="000F455B" w:rsidRPr="00AE30FF" w:rsidRDefault="000F455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71550" w14:textId="77777777" w:rsidR="000F455B" w:rsidRPr="00AE30FF" w:rsidRDefault="000F455B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Johnson &amp; Johnson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99280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43/49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61CAE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9.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7136E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.0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14319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43-2.79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7CB48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E61A5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8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4E4A4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22-2.92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4180F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04</w:t>
            </w:r>
          </w:p>
        </w:tc>
      </w:tr>
      <w:tr w:rsidR="000F455B" w:rsidRPr="00AE30FF" w14:paraId="523A66D1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8953E" w14:textId="77777777" w:rsidR="000F455B" w:rsidRPr="00AE30FF" w:rsidRDefault="000F455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22AC3" w14:textId="77777777" w:rsidR="000F455B" w:rsidRPr="00AE30FF" w:rsidRDefault="000F455B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Modern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F605E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42/1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0D4B5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42.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D066E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3.5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CB2A2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.18-5.71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DB052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1E780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3.1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AD3B3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.85-5.23</w:t>
            </w:r>
            <w:r w:rsidRPr="00AE30FF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860E7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AE30FF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</w:tr>
      <w:tr w:rsidR="000F455B" w:rsidRPr="00AE30FF" w14:paraId="09140E50" w14:textId="77777777" w:rsidTr="00210061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74528" w14:textId="77777777" w:rsidR="000F455B" w:rsidRPr="00AE30FF" w:rsidRDefault="000F455B" w:rsidP="0021006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Comorbidity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4D237" w14:textId="77777777" w:rsidR="000F455B" w:rsidRPr="00AE30FF" w:rsidRDefault="000F455B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No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17B26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171/69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E1B3F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4.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833CE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8194F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FE3BB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07CD5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1F9FA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FDCBC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0F455B" w:rsidRPr="00AE30FF" w14:paraId="37D810C7" w14:textId="77777777" w:rsidTr="00210061">
        <w:trPr>
          <w:trHeight w:val="31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5C9D5" w14:textId="77777777" w:rsidR="000F455B" w:rsidRPr="00AE30FF" w:rsidRDefault="000F455B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CE81C" w14:textId="77777777" w:rsidR="000F455B" w:rsidRPr="00AE30FF" w:rsidRDefault="000F455B" w:rsidP="00210061">
            <w:pPr>
              <w:spacing w:after="0" w:line="240" w:lineRule="auto"/>
              <w:ind w:firstLineChars="100" w:firstLine="220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Ye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1846B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76/26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1B54A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kern w:val="0"/>
                <w:lang w:eastAsia="en-KE"/>
                <w14:ligatures w14:val="none"/>
              </w:rPr>
              <w:t>28.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4CF78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2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80489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89-1.68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2E2B9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21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09CDC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0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E92F7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75-1.56</w:t>
            </w:r>
            <w:r w:rsidRPr="00AE30FF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8EF10" w14:textId="77777777" w:rsidR="000F455B" w:rsidRPr="00AE30FF" w:rsidRDefault="000F455B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AE30FF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664</w:t>
            </w:r>
          </w:p>
        </w:tc>
      </w:tr>
    </w:tbl>
    <w:p w14:paraId="77088592" w14:textId="77777777" w:rsidR="000F455B" w:rsidRDefault="000F455B" w:rsidP="000F455B">
      <w:pPr>
        <w:tabs>
          <w:tab w:val="left" w:pos="910"/>
        </w:tabs>
        <w:rPr>
          <w:b/>
          <w:bCs/>
          <w:lang w:val="en-US"/>
        </w:rPr>
      </w:pPr>
    </w:p>
    <w:p w14:paraId="6EF5DEB1" w14:textId="1CF925BB" w:rsidR="0027730D" w:rsidRDefault="000F455B" w:rsidP="000F455B">
      <w:r w:rsidRPr="00E3791B">
        <w:rPr>
          <w:rFonts w:cs="Times New Roman"/>
          <w:lang w:val="en-US"/>
        </w:rPr>
        <w:t xml:space="preserve">Abbreviations: CI, confidence interval; yrs, years. Logistic regression model was used for both univariate and multivariate analysis. </w:t>
      </w:r>
      <w:r w:rsidRPr="00E3791B">
        <w:rPr>
          <w:rFonts w:cs="Times New Roman"/>
          <w:vertAlign w:val="superscript"/>
          <w:lang w:val="en-US"/>
        </w:rPr>
        <w:t>a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Multivariate analysis adjusted for all variables in the table. </w:t>
      </w:r>
      <w:r w:rsidRPr="00E3791B">
        <w:rPr>
          <w:rFonts w:cs="Times New Roman"/>
          <w:vertAlign w:val="superscript"/>
          <w:lang w:val="en-US"/>
        </w:rPr>
        <w:t>b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&lt;0.05 was considered statistically significant. </w:t>
      </w:r>
      <w:r w:rsidRPr="00E3791B">
        <w:rPr>
          <w:rFonts w:cs="Times New Roman"/>
          <w:vertAlign w:val="superscript"/>
          <w:lang w:val="en-US"/>
        </w:rPr>
        <w:t>c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roduct mixing refers to participants who received more than one vaccine brand. The total number of participants was 956. </w:t>
      </w:r>
      <w:r>
        <w:rPr>
          <w:rFonts w:cs="Times New Roman"/>
          <w:vertAlign w:val="superscript"/>
          <w:lang w:val="en-US"/>
        </w:rPr>
        <w:t xml:space="preserve">d </w:t>
      </w:r>
      <w:r w:rsidRPr="00E3791B">
        <w:rPr>
          <w:rFonts w:cs="Times New Roman"/>
          <w:lang w:val="en-US"/>
        </w:rPr>
        <w:t xml:space="preserve">n denotes the number of participants who reported </w:t>
      </w:r>
      <w:r>
        <w:rPr>
          <w:rFonts w:cs="Times New Roman"/>
          <w:lang w:val="en-US"/>
        </w:rPr>
        <w:t>muscle aches</w:t>
      </w:r>
      <w:r w:rsidRPr="00E3791B">
        <w:rPr>
          <w:rFonts w:cs="Times New Roman"/>
          <w:lang w:val="en-US"/>
        </w:rPr>
        <w:t>.</w:t>
      </w:r>
    </w:p>
    <w:sectPr w:rsidR="0027730D" w:rsidSect="000F455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55B"/>
    <w:rsid w:val="000F455B"/>
    <w:rsid w:val="0027730D"/>
    <w:rsid w:val="00315622"/>
    <w:rsid w:val="00477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A5F23"/>
  <w15:chartTrackingRefBased/>
  <w15:docId w15:val="{2260ED3A-69B8-4EF4-97AA-E07274B56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55B"/>
    <w:pPr>
      <w:spacing w:line="259" w:lineRule="auto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45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45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455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455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455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455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455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455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455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45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45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45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45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45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45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45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45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45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45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45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455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45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455B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F45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455B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F45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45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45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45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Brian</dc:creator>
  <cp:keywords/>
  <dc:description/>
  <cp:lastModifiedBy>Don Brian</cp:lastModifiedBy>
  <cp:revision>1</cp:revision>
  <dcterms:created xsi:type="dcterms:W3CDTF">2025-08-11T13:51:00Z</dcterms:created>
  <dcterms:modified xsi:type="dcterms:W3CDTF">2025-08-11T13:55:00Z</dcterms:modified>
</cp:coreProperties>
</file>